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32BAD" w14:textId="38AC497A" w:rsidR="0028254C" w:rsidRDefault="0028254C" w:rsidP="0028254C">
      <w:pPr>
        <w:tabs>
          <w:tab w:val="left" w:pos="0"/>
        </w:tabs>
        <w:ind w:right="333"/>
        <w:rPr>
          <w:lang w:val="en-US"/>
        </w:rPr>
      </w:pPr>
    </w:p>
    <w:p w14:paraId="448B9314" w14:textId="3996443A" w:rsidR="0028254C" w:rsidRDefault="0028254C" w:rsidP="0028254C">
      <w:pPr>
        <w:tabs>
          <w:tab w:val="left" w:pos="0"/>
        </w:tabs>
        <w:ind w:right="333"/>
        <w:rPr>
          <w:lang w:val="en-US"/>
        </w:rPr>
      </w:pPr>
    </w:p>
    <w:p w14:paraId="54C4365E" w14:textId="77777777" w:rsidR="0028254C" w:rsidRPr="00572C26" w:rsidRDefault="0028254C" w:rsidP="0028254C">
      <w:pPr>
        <w:tabs>
          <w:tab w:val="left" w:pos="0"/>
        </w:tabs>
        <w:ind w:right="333"/>
        <w:rPr>
          <w:lang w:val="en-US"/>
        </w:rPr>
      </w:pPr>
    </w:p>
    <w:tbl>
      <w:tblPr>
        <w:tblW w:w="10206" w:type="dxa"/>
        <w:tblLayout w:type="fixed"/>
        <w:tblLook w:val="0400" w:firstRow="0" w:lastRow="0" w:firstColumn="0" w:lastColumn="0" w:noHBand="0" w:noVBand="1"/>
      </w:tblPr>
      <w:tblGrid>
        <w:gridCol w:w="2551"/>
        <w:gridCol w:w="846"/>
        <w:gridCol w:w="2132"/>
        <w:gridCol w:w="850"/>
        <w:gridCol w:w="1985"/>
        <w:gridCol w:w="992"/>
        <w:gridCol w:w="850"/>
      </w:tblGrid>
      <w:tr w:rsidR="00FC6336" w14:paraId="2AE40F6C" w14:textId="77777777" w:rsidTr="00684CFB">
        <w:trPr>
          <w:trHeight w:val="320"/>
        </w:trPr>
        <w:tc>
          <w:tcPr>
            <w:tcW w:w="10206" w:type="dxa"/>
            <w:gridSpan w:val="7"/>
          </w:tcPr>
          <w:p w14:paraId="608008F2" w14:textId="432E9076" w:rsidR="00FC6336" w:rsidRDefault="00FC6336" w:rsidP="00A82840">
            <w:pPr>
              <w:tabs>
                <w:tab w:val="left" w:pos="0"/>
              </w:tabs>
              <w:ind w:right="33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</w:t>
            </w:r>
            <w:r w:rsidR="00D86DE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684CFB" w:rsidRPr="00684C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articipants </w:t>
            </w:r>
            <w:r w:rsidR="00684CFB">
              <w:rPr>
                <w:rFonts w:ascii="Times New Roman" w:eastAsia="Times New Roman" w:hAnsi="Times New Roman" w:cs="Times New Roman"/>
                <w:i/>
                <w:color w:val="000000"/>
              </w:rPr>
              <w:t>Sociodemographic and clinical characteristic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FC6336" w14:paraId="5DC4A5E8" w14:textId="77777777" w:rsidTr="00684CFB">
        <w:trPr>
          <w:trHeight w:val="320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05E1B" w14:textId="77777777" w:rsidR="00FC6336" w:rsidRDefault="00FC6336" w:rsidP="00A82840">
            <w:pPr>
              <w:tabs>
                <w:tab w:val="left" w:pos="0"/>
              </w:tabs>
              <w:ind w:right="333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00B18F4" w14:textId="58F37F0F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6EA4D" w14:textId="45D2B8DF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thodal grou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6C6BCA" w14:textId="105E3C4B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78A87" w14:textId="01B6EB45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ntrol group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A2EF0" w14:textId="0A3BB48F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79B7B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df</w:t>
            </w:r>
          </w:p>
        </w:tc>
      </w:tr>
      <w:tr w:rsidR="006723D4" w14:paraId="32474EA4" w14:textId="77777777" w:rsidTr="00684CFB">
        <w:trPr>
          <w:trHeight w:val="300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D7ECA" w14:textId="77777777" w:rsidR="00FC6336" w:rsidRDefault="00FC6336" w:rsidP="00A82840">
            <w:pPr>
              <w:tabs>
                <w:tab w:val="left" w:pos="0"/>
              </w:tabs>
              <w:ind w:right="33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ge, Years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196D37E" w14:textId="1E1A4C58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5B6FE" w14:textId="191CD151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19 (5.9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779FAE" w14:textId="31043BE8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9FD2C" w14:textId="57B4C1B2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6 (5.4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26516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1CF09C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6723D4" w14:paraId="7E8AF5C8" w14:textId="77777777" w:rsidTr="00684CFB">
        <w:trPr>
          <w:trHeight w:val="300"/>
        </w:trPr>
        <w:tc>
          <w:tcPr>
            <w:tcW w:w="2551" w:type="dxa"/>
            <w:shd w:val="clear" w:color="auto" w:fill="auto"/>
            <w:vAlign w:val="center"/>
          </w:tcPr>
          <w:p w14:paraId="74A0A55E" w14:textId="77777777" w:rsidR="00FC6336" w:rsidRDefault="00FC6336" w:rsidP="00A82840">
            <w:pPr>
              <w:tabs>
                <w:tab w:val="left" w:pos="0"/>
              </w:tabs>
              <w:ind w:right="33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ducation, Years</w:t>
            </w:r>
          </w:p>
        </w:tc>
        <w:tc>
          <w:tcPr>
            <w:tcW w:w="846" w:type="dxa"/>
          </w:tcPr>
          <w:p w14:paraId="2964F181" w14:textId="71EF7C72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1F50567" w14:textId="123C2BB1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5 (2.96)</w:t>
            </w:r>
          </w:p>
        </w:tc>
        <w:tc>
          <w:tcPr>
            <w:tcW w:w="850" w:type="dxa"/>
          </w:tcPr>
          <w:p w14:paraId="3DB211BC" w14:textId="0A7B0076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DD1CCE" w14:textId="2435C422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00 (3.1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A6E341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68F4FA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6723D4" w14:paraId="72D35695" w14:textId="77777777" w:rsidTr="00684CFB">
        <w:trPr>
          <w:trHeight w:val="300"/>
        </w:trPr>
        <w:tc>
          <w:tcPr>
            <w:tcW w:w="2551" w:type="dxa"/>
            <w:shd w:val="clear" w:color="auto" w:fill="auto"/>
            <w:vAlign w:val="center"/>
          </w:tcPr>
          <w:p w14:paraId="3403E721" w14:textId="77777777" w:rsidR="00FC6336" w:rsidRDefault="00FC6336" w:rsidP="00A82840">
            <w:pPr>
              <w:tabs>
                <w:tab w:val="left" w:pos="0"/>
              </w:tabs>
              <w:ind w:right="33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S Intensity, %</w:t>
            </w:r>
          </w:p>
        </w:tc>
        <w:tc>
          <w:tcPr>
            <w:tcW w:w="846" w:type="dxa"/>
          </w:tcPr>
          <w:p w14:paraId="12046831" w14:textId="0B860F43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4C69F01" w14:textId="2091BCCA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80 (3.13)</w:t>
            </w:r>
          </w:p>
        </w:tc>
        <w:tc>
          <w:tcPr>
            <w:tcW w:w="850" w:type="dxa"/>
          </w:tcPr>
          <w:p w14:paraId="275ECA33" w14:textId="2BCD65CB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CE9DD1" w14:textId="735F3AC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44 (4.5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91418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D4CD44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6723D4" w14:paraId="6D3222E2" w14:textId="77777777" w:rsidTr="00684CFB">
        <w:trPr>
          <w:trHeight w:val="300"/>
        </w:trPr>
        <w:tc>
          <w:tcPr>
            <w:tcW w:w="2551" w:type="dxa"/>
            <w:shd w:val="clear" w:color="auto" w:fill="auto"/>
            <w:vAlign w:val="center"/>
          </w:tcPr>
          <w:p w14:paraId="30AD8AC4" w14:textId="77777777" w:rsidR="00FC6336" w:rsidRDefault="00FC6336" w:rsidP="00A82840">
            <w:pPr>
              <w:tabs>
                <w:tab w:val="left" w:pos="0"/>
              </w:tabs>
              <w:ind w:right="33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I-3-PT</w:t>
            </w:r>
          </w:p>
        </w:tc>
        <w:tc>
          <w:tcPr>
            <w:tcW w:w="846" w:type="dxa"/>
          </w:tcPr>
          <w:p w14:paraId="68D9110E" w14:textId="40A1A166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CB145C4" w14:textId="4E1DD09E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13 (12.10)</w:t>
            </w:r>
          </w:p>
        </w:tc>
        <w:tc>
          <w:tcPr>
            <w:tcW w:w="850" w:type="dxa"/>
          </w:tcPr>
          <w:p w14:paraId="113D87F8" w14:textId="13B98F43" w:rsidR="00FC6336" w:rsidDel="002E38DB" w:rsidRDefault="006723D4" w:rsidP="002E38DB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CE2B66" w14:textId="4A7F26E9" w:rsidR="00FC6336" w:rsidRDefault="00FC6336" w:rsidP="002E38DB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0 (14.4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63AE91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2CA13C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6723D4" w14:paraId="66A00457" w14:textId="77777777" w:rsidTr="00684CFB">
        <w:trPr>
          <w:trHeight w:val="300"/>
        </w:trPr>
        <w:tc>
          <w:tcPr>
            <w:tcW w:w="2551" w:type="dxa"/>
            <w:shd w:val="clear" w:color="auto" w:fill="auto"/>
            <w:vAlign w:val="center"/>
          </w:tcPr>
          <w:p w14:paraId="377118C3" w14:textId="77777777" w:rsidR="00FC6336" w:rsidRDefault="00FC6336" w:rsidP="00A82840">
            <w:pPr>
              <w:tabs>
                <w:tab w:val="left" w:pos="0"/>
              </w:tabs>
              <w:ind w:right="33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SI (GSI)</w:t>
            </w:r>
          </w:p>
        </w:tc>
        <w:tc>
          <w:tcPr>
            <w:tcW w:w="846" w:type="dxa"/>
          </w:tcPr>
          <w:p w14:paraId="6C4324B9" w14:textId="2BCDC569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8CFB09C" w14:textId="494392EB" w:rsidR="00FC6336" w:rsidRDefault="00426D78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8</w:t>
            </w:r>
            <w:r w:rsidR="00FC6336">
              <w:rPr>
                <w:rFonts w:ascii="Times New Roman" w:eastAsia="Times New Roman" w:hAnsi="Times New Roman" w:cs="Times New Roman"/>
                <w:color w:val="000000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7</w:t>
            </w:r>
            <w:r w:rsidR="00FC63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</w:tcPr>
          <w:p w14:paraId="139A689C" w14:textId="101B0C16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B6F3E4" w14:textId="73D7A492" w:rsidR="00FC6336" w:rsidRDefault="00426D78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028 </w:t>
            </w:r>
            <w:r w:rsidR="00FC6336">
              <w:rPr>
                <w:rFonts w:ascii="Times New Roman" w:eastAsia="Times New Roman" w:hAnsi="Times New Roman" w:cs="Times New Roman"/>
                <w:color w:val="000000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6</w:t>
            </w:r>
            <w:r w:rsidR="00FC63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B7338A" w14:textId="32D17CA9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26D78">
              <w:rPr>
                <w:rFonts w:ascii="Times New Roman" w:eastAsia="Times New Roman" w:hAnsi="Times New Roman" w:cs="Times New Roman"/>
                <w:color w:val="000000"/>
              </w:rPr>
              <w:t>9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411A70" w14:textId="29A8308B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426D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723D4" w14:paraId="287B6448" w14:textId="77777777" w:rsidTr="00684CFB">
        <w:trPr>
          <w:trHeight w:val="300"/>
        </w:trPr>
        <w:tc>
          <w:tcPr>
            <w:tcW w:w="2551" w:type="dxa"/>
            <w:shd w:val="clear" w:color="auto" w:fill="auto"/>
            <w:vAlign w:val="center"/>
          </w:tcPr>
          <w:p w14:paraId="23D36CA7" w14:textId="77777777" w:rsidR="00FC6336" w:rsidRDefault="00FC6336" w:rsidP="00A82840">
            <w:pPr>
              <w:tabs>
                <w:tab w:val="left" w:pos="0"/>
              </w:tabs>
              <w:ind w:right="33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AI 1</w:t>
            </w:r>
          </w:p>
        </w:tc>
        <w:tc>
          <w:tcPr>
            <w:tcW w:w="846" w:type="dxa"/>
          </w:tcPr>
          <w:p w14:paraId="6EDA92A8" w14:textId="78AB71A5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0FBFD7E" w14:textId="66E4B402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13 (13.08)</w:t>
            </w:r>
          </w:p>
        </w:tc>
        <w:tc>
          <w:tcPr>
            <w:tcW w:w="850" w:type="dxa"/>
          </w:tcPr>
          <w:p w14:paraId="4CDEBE57" w14:textId="2ED965E1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386E70" w14:textId="2506CDAB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56(10.7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F1AA36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1BB1A9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6723D4" w14:paraId="53E534BD" w14:textId="77777777" w:rsidTr="00684CFB">
        <w:trPr>
          <w:trHeight w:val="320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2E75D" w14:textId="77777777" w:rsidR="00FC6336" w:rsidRDefault="00FC6336" w:rsidP="00A82840">
            <w:pPr>
              <w:tabs>
                <w:tab w:val="left" w:pos="0"/>
              </w:tabs>
              <w:ind w:right="33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AI 2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49C120F" w14:textId="6433B5FC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2A004" w14:textId="52392061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06 (11.9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509153" w14:textId="652640B4" w:rsidR="00FC6336" w:rsidRDefault="006723D4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31B35C" w14:textId="4C92B06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4 (11.3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ABEA4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07AD5" w14:textId="77777777" w:rsidR="00FC6336" w:rsidRDefault="00FC6336" w:rsidP="00A82840">
            <w:pPr>
              <w:tabs>
                <w:tab w:val="left" w:pos="0"/>
              </w:tabs>
              <w:ind w:right="3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FC6336" w14:paraId="7A01F8A2" w14:textId="77777777" w:rsidTr="00684CFB">
        <w:trPr>
          <w:trHeight w:val="320"/>
        </w:trPr>
        <w:tc>
          <w:tcPr>
            <w:tcW w:w="10206" w:type="dxa"/>
            <w:gridSpan w:val="7"/>
            <w:tcBorders>
              <w:top w:val="single" w:sz="4" w:space="0" w:color="auto"/>
            </w:tcBorders>
          </w:tcPr>
          <w:p w14:paraId="1B251E24" w14:textId="3CE3FB30" w:rsidR="00FC6336" w:rsidRDefault="00FC6336" w:rsidP="00684CFB">
            <w:pPr>
              <w:tabs>
                <w:tab w:val="left" w:pos="0"/>
              </w:tabs>
              <w:ind w:right="3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e. Mean values are depicted. The standard deviations (SD) are within </w:t>
            </w:r>
            <w:r>
              <w:rPr>
                <w:rFonts w:ascii="Times New Roman" w:eastAsia="Times New Roman" w:hAnsi="Times New Roman" w:cs="Times New Roman"/>
              </w:rPr>
              <w:t>parenthes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US: Unconditioned stimuli; ASI-3-PT: Anxiety Sensitivity Scale Portuguese version; BSI (GSI): Global index for symptoms intensity of the Behavioural Symptoms Inventory; STAI 1: State Anxiety Inventory; STAI 2: Trace Anxiety Inventory. </w:t>
            </w:r>
          </w:p>
        </w:tc>
      </w:tr>
    </w:tbl>
    <w:p w14:paraId="1571A874" w14:textId="77777777" w:rsidR="00912DFA" w:rsidRDefault="00D86DEF"/>
    <w:sectPr w:rsidR="00912DFA" w:rsidSect="00684CF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54C"/>
    <w:rsid w:val="001842AD"/>
    <w:rsid w:val="001A49CE"/>
    <w:rsid w:val="001A64D2"/>
    <w:rsid w:val="0028254C"/>
    <w:rsid w:val="002C60B8"/>
    <w:rsid w:val="002E38DB"/>
    <w:rsid w:val="00320794"/>
    <w:rsid w:val="00367444"/>
    <w:rsid w:val="003C7AAE"/>
    <w:rsid w:val="00426D78"/>
    <w:rsid w:val="004F01B2"/>
    <w:rsid w:val="006723D4"/>
    <w:rsid w:val="006817B6"/>
    <w:rsid w:val="00684CFB"/>
    <w:rsid w:val="00694909"/>
    <w:rsid w:val="006D2888"/>
    <w:rsid w:val="006D5CE3"/>
    <w:rsid w:val="0070719F"/>
    <w:rsid w:val="00864F34"/>
    <w:rsid w:val="00885D09"/>
    <w:rsid w:val="00927224"/>
    <w:rsid w:val="009278FC"/>
    <w:rsid w:val="00A265CA"/>
    <w:rsid w:val="00AC5356"/>
    <w:rsid w:val="00B1244F"/>
    <w:rsid w:val="00B95600"/>
    <w:rsid w:val="00BB0A74"/>
    <w:rsid w:val="00BE415F"/>
    <w:rsid w:val="00CD432F"/>
    <w:rsid w:val="00D21144"/>
    <w:rsid w:val="00D55FCD"/>
    <w:rsid w:val="00D86DEF"/>
    <w:rsid w:val="00D915D7"/>
    <w:rsid w:val="00D96783"/>
    <w:rsid w:val="00EA12C0"/>
    <w:rsid w:val="00EE7DDF"/>
    <w:rsid w:val="00FA20B2"/>
    <w:rsid w:val="00FC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CB18AF"/>
  <w15:chartTrackingRefBased/>
  <w15:docId w15:val="{0507917A-59EF-204C-B2C6-86CD2FA3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8254C"/>
    <w:rPr>
      <w:rFonts w:ascii="Cambria" w:eastAsia="Cambria" w:hAnsi="Cambria" w:cs="Cambria"/>
      <w:lang w:val="en-GB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7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1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19F"/>
    <w:rPr>
      <w:rFonts w:ascii="Cambria" w:eastAsia="Cambria" w:hAnsi="Cambria" w:cs="Cambria"/>
      <w:sz w:val="20"/>
      <w:szCs w:val="20"/>
      <w:lang w:val="en-GB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19F"/>
    <w:rPr>
      <w:rFonts w:ascii="Cambria" w:eastAsia="Cambria" w:hAnsi="Cambria" w:cs="Cambria"/>
      <w:b/>
      <w:bCs/>
      <w:sz w:val="20"/>
      <w:szCs w:val="20"/>
      <w:lang w:val="en-GB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1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19F"/>
    <w:rPr>
      <w:rFonts w:ascii="Segoe UI" w:eastAsia="Cambria" w:hAnsi="Segoe UI" w:cs="Segoe UI"/>
      <w:sz w:val="18"/>
      <w:szCs w:val="18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nho</dc:creator>
  <cp:keywords/>
  <dc:description/>
  <cp:lastModifiedBy>ana ganho</cp:lastModifiedBy>
  <cp:revision>10</cp:revision>
  <dcterms:created xsi:type="dcterms:W3CDTF">2020-06-08T11:07:00Z</dcterms:created>
  <dcterms:modified xsi:type="dcterms:W3CDTF">2020-10-14T09:59:00Z</dcterms:modified>
</cp:coreProperties>
</file>